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02178" w14:textId="5B10BC79" w:rsidR="0053378A" w:rsidRPr="00FE39AB" w:rsidRDefault="001104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2 </w:t>
      </w:r>
      <w:r w:rsidR="00000000" w:rsidRPr="00FE39A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: </w:t>
      </w:r>
      <w:r w:rsidR="00000000" w:rsidRPr="00FE39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rains collected and used in the study with their antimicrobial profile.</w:t>
      </w:r>
    </w:p>
    <w:tbl>
      <w:tblPr>
        <w:tblStyle w:val="a"/>
        <w:tblW w:w="10485" w:type="dxa"/>
        <w:jc w:val="center"/>
        <w:tblLayout w:type="fixed"/>
        <w:tblLook w:val="0400" w:firstRow="0" w:lastRow="0" w:firstColumn="0" w:lastColumn="0" w:noHBand="0" w:noVBand="1"/>
      </w:tblPr>
      <w:tblGrid>
        <w:gridCol w:w="3885"/>
        <w:gridCol w:w="1260"/>
        <w:gridCol w:w="1425"/>
        <w:gridCol w:w="3915"/>
      </w:tblGrid>
      <w:tr w:rsidR="0053378A" w14:paraId="0F199612" w14:textId="77777777">
        <w:trPr>
          <w:trHeight w:val="567"/>
          <w:jc w:val="center"/>
        </w:trPr>
        <w:tc>
          <w:tcPr>
            <w:tcW w:w="514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0E22B" w14:textId="77777777" w:rsidR="0053378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53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162D7" w14:textId="77777777" w:rsidR="0053378A" w:rsidRDefault="00000000" w:rsidP="00FE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bi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file</w:t>
            </w:r>
            <w:proofErr w:type="spellEnd"/>
          </w:p>
        </w:tc>
      </w:tr>
      <w:tr w:rsidR="0053378A" w14:paraId="6E3D8B6F" w14:textId="77777777">
        <w:trPr>
          <w:trHeight w:val="283"/>
          <w:jc w:val="center"/>
        </w:trPr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EDA59" w14:textId="77777777" w:rsidR="0053378A" w:rsidRDefault="00533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B6FCE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ent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D2C1E" w14:textId="77777777" w:rsidR="0053378A" w:rsidRDefault="00000000" w:rsidP="00FE39AB">
            <w:pPr>
              <w:spacing w:after="0" w:line="48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26585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53378A" w14:paraId="1A7EE49E" w14:textId="77777777">
        <w:trPr>
          <w:trHeight w:val="283"/>
          <w:jc w:val="center"/>
        </w:trPr>
        <w:tc>
          <w:tcPr>
            <w:tcW w:w="38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B25A6" w14:textId="77777777" w:rsidR="0053378A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022C1" w14:textId="77777777" w:rsidR="0053378A" w:rsidRDefault="0053378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20A99" w14:textId="77777777" w:rsidR="0053378A" w:rsidRDefault="0053378A" w:rsidP="00FE39AB">
            <w:pPr>
              <w:spacing w:after="0" w:line="480" w:lineRule="auto"/>
              <w:ind w:right="-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D6A2D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53378A" w14:paraId="77C9C395" w14:textId="77777777">
        <w:trPr>
          <w:trHeight w:val="283"/>
          <w:jc w:val="center"/>
        </w:trPr>
        <w:tc>
          <w:tcPr>
            <w:tcW w:w="3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53195" w14:textId="77777777" w:rsidR="0053378A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31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BE3BD" w14:textId="77777777" w:rsidR="0053378A" w:rsidRDefault="0053378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CB5DB" w14:textId="77777777" w:rsidR="0053378A" w:rsidRDefault="0053378A" w:rsidP="00FE39AB">
            <w:pPr>
              <w:spacing w:after="0" w:line="480" w:lineRule="auto"/>
              <w:ind w:right="-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9777C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53378A" w:rsidRPr="00110494" w14:paraId="08AC9403" w14:textId="77777777">
        <w:trPr>
          <w:trHeight w:val="283"/>
          <w:jc w:val="center"/>
        </w:trPr>
        <w:tc>
          <w:tcPr>
            <w:tcW w:w="3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12EEE" w14:textId="77777777" w:rsidR="0053378A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68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2276B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-E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F0E3C" w14:textId="77777777" w:rsidR="0053378A" w:rsidRDefault="00000000" w:rsidP="00FE39AB">
            <w:pPr>
              <w:spacing w:after="0" w:line="48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</w:p>
        </w:tc>
        <w:tc>
          <w:tcPr>
            <w:tcW w:w="3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1EFE2" w14:textId="77777777" w:rsidR="0053378A" w:rsidRPr="00110494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110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AF-B-Ce-D-G-L-O-R-Te-Tet-T-TS-V</w:t>
            </w:r>
          </w:p>
        </w:tc>
      </w:tr>
      <w:tr w:rsidR="0053378A" w:rsidRPr="00110494" w14:paraId="744531CB" w14:textId="77777777">
        <w:trPr>
          <w:trHeight w:val="283"/>
          <w:jc w:val="center"/>
        </w:trPr>
        <w:tc>
          <w:tcPr>
            <w:tcW w:w="3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6E193" w14:textId="77777777" w:rsidR="0053378A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69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89DDF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-Fox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D22D8" w14:textId="77777777" w:rsidR="0053378A" w:rsidRDefault="00000000" w:rsidP="00FE39AB">
            <w:pPr>
              <w:spacing w:after="0" w:line="48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E801A" w14:textId="77777777" w:rsidR="0053378A" w:rsidRPr="00110494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110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Le-Te-V-Tet-R-Net-G</w:t>
            </w:r>
          </w:p>
        </w:tc>
      </w:tr>
      <w:tr w:rsidR="0053378A" w14:paraId="0740BCE9" w14:textId="77777777">
        <w:trPr>
          <w:trHeight w:val="283"/>
          <w:jc w:val="center"/>
        </w:trPr>
        <w:tc>
          <w:tcPr>
            <w:tcW w:w="38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43C79" w14:textId="77777777" w:rsidR="0053378A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 7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0AE05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L-P-Fox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0DB44" w14:textId="77777777" w:rsidR="0053378A" w:rsidRDefault="00000000" w:rsidP="00FE39AB">
            <w:pPr>
              <w:spacing w:after="0" w:line="48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39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8BDA9" w14:textId="77777777" w:rsidR="0053378A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-V-R-Net-G</w:t>
            </w:r>
          </w:p>
        </w:tc>
      </w:tr>
    </w:tbl>
    <w:p w14:paraId="599BF92F" w14:textId="77777777" w:rsidR="0053378A" w:rsidRDefault="005337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B355EF" w14:textId="77777777" w:rsidR="0053378A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aptomy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G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entami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L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inezolid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O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xacill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T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igecycline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V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ancomy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Te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eicoplan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E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ythromy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Le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vofloxa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B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enzylpenicill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R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ifampi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AF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usidic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Acid; Ce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lftaroline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et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etracycline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TS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rimethoprim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ulfamethoxazole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P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enicill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Net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etilmic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; Fox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foxit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</w:t>
      </w:r>
    </w:p>
    <w:p w14:paraId="2DF48286" w14:textId="77777777" w:rsidR="0053378A" w:rsidRDefault="0053378A"/>
    <w:sectPr w:rsidR="0053378A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78A"/>
    <w:rsid w:val="00110494"/>
    <w:rsid w:val="0053378A"/>
    <w:rsid w:val="00982115"/>
    <w:rsid w:val="00FE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08D2F"/>
  <w15:docId w15:val="{77BC631C-1EFB-41E3-8291-A8B5A5B2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4tIrGDU1VExT6fPxKPkZUrTTGlw==">CgMxLjA4AHIhMUtpMGxoZWJwSkM5cnpralJBNVVVSEd0V1EtdEpKQkR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'Arcangelo</dc:creator>
  <cp:lastModifiedBy>Sara D'Arcangelo</cp:lastModifiedBy>
  <cp:revision>3</cp:revision>
  <dcterms:created xsi:type="dcterms:W3CDTF">2024-01-27T14:40:00Z</dcterms:created>
  <dcterms:modified xsi:type="dcterms:W3CDTF">2024-05-20T22:10:00Z</dcterms:modified>
</cp:coreProperties>
</file>